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180F0" w14:textId="766334C2" w:rsidR="00CE254F" w:rsidRPr="00FB37A1" w:rsidRDefault="00CE254F" w:rsidP="00CE254F">
      <w:pPr>
        <w:tabs>
          <w:tab w:val="center" w:pos="6480"/>
        </w:tabs>
        <w:jc w:val="center"/>
        <w:rPr>
          <w:rFonts w:ascii="Times New Roman" w:hAnsi="Times New Roman" w:cs="Times New Roman"/>
          <w:b/>
        </w:rPr>
      </w:pPr>
      <w:r w:rsidRPr="00FB37A1">
        <w:rPr>
          <w:rFonts w:ascii="Times New Roman" w:hAnsi="Times New Roman" w:cs="Times New Roman"/>
          <w:b/>
        </w:rPr>
        <w:t>Appendix 1: Search Strategy</w:t>
      </w:r>
    </w:p>
    <w:p w14:paraId="684C2FC2" w14:textId="77777777" w:rsidR="00CE254F" w:rsidRPr="00FB37A1" w:rsidRDefault="00CE254F" w:rsidP="00CE254F">
      <w:pPr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F2F2F2" w:themeFill="background1" w:themeFillShade="F2"/>
        <w:spacing w:after="0" w:line="240" w:lineRule="auto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</w:pPr>
      <w:r w:rsidRPr="00FB37A1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</w:rPr>
        <w:t>Search Strategy – Applied Social Sciences Index &amp; Abstracts (ASSIA)</w:t>
      </w:r>
    </w:p>
    <w:p w14:paraId="4DD104A3" w14:textId="77777777" w:rsidR="00CE254F" w:rsidRPr="00FB37A1" w:rsidRDefault="00CE254F" w:rsidP="00CE25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66ABAEEA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3622EB5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p w14:paraId="48A6BE94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(AB(intervention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) OR AB(treatment*) OR AB(trial*) OR SU(interventions) OR SU(cognitive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herapy) OR SU(cognitive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behavioural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psychotherapy) OR SU(psychotherapy) OR SU(treatment)) AND (AB(trauma*) OR SU(traumatic incidents) OR SU(traumatic life events) OR SU(physical trauma) OR SU(psychological trauma)) AND (AB(toddler*) OR AB(child*) OR AB(adolescent*) OR AB(youth*) OR AB(boy*) OR AB(girl*) OR AB(student*) OR SU(children) OR SU(adolescent)) AND (AB(adapt*) OR AB(adjust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SU(adaptation) OR SU(modification))</w:t>
      </w:r>
    </w:p>
    <w:p w14:paraId="3FEA1207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1C25D5A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Notes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here were 982 hits, but only 975 downloaded (duplicate articles)</w:t>
      </w:r>
    </w:p>
    <w:p w14:paraId="6884121F" w14:textId="77777777" w:rsidR="00CE254F" w:rsidRPr="00FB37A1" w:rsidRDefault="00CE254F" w:rsidP="00CE254F">
      <w:pPr>
        <w:tabs>
          <w:tab w:val="left" w:pos="100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B81398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</w:p>
    <w:p w14:paraId="09D46A04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34F3CCFB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80B9580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69"/>
        <w:gridCol w:w="6541"/>
        <w:gridCol w:w="1181"/>
        <w:gridCol w:w="1285"/>
      </w:tblGrid>
      <w:tr w:rsidR="00CE254F" w:rsidRPr="00FB37A1" w14:paraId="194E1979" w14:textId="77777777" w:rsidTr="00AC21BA">
        <w:tc>
          <w:tcPr>
            <w:tcW w:w="715" w:type="dxa"/>
          </w:tcPr>
          <w:p w14:paraId="3F72FA96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0" w:type="dxa"/>
          </w:tcPr>
          <w:p w14:paraId="390410FA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260" w:type="dxa"/>
          </w:tcPr>
          <w:p w14:paraId="6C0C2168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345" w:type="dxa"/>
          </w:tcPr>
          <w:p w14:paraId="286A83C6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CE254F" w:rsidRPr="00FB37A1" w14:paraId="491FC380" w14:textId="77777777" w:rsidTr="00AC21BA">
        <w:tc>
          <w:tcPr>
            <w:tcW w:w="715" w:type="dxa"/>
          </w:tcPr>
          <w:p w14:paraId="643408ED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0" w:type="dxa"/>
          </w:tcPr>
          <w:p w14:paraId="3B47615C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ntervention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Psychotherap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 or Treatment* or Trial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ntervention study.sh. or Behavior therapy.sh. or Cognitive therapy.sh.</w:t>
            </w:r>
          </w:p>
        </w:tc>
        <w:tc>
          <w:tcPr>
            <w:tcW w:w="1260" w:type="dxa"/>
          </w:tcPr>
          <w:p w14:paraId="3C6EEA87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8156589</w:t>
            </w:r>
          </w:p>
        </w:tc>
        <w:tc>
          <w:tcPr>
            <w:tcW w:w="1345" w:type="dxa"/>
          </w:tcPr>
          <w:p w14:paraId="06280A4C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0E20CA85" w14:textId="77777777" w:rsidTr="00AC21BA">
        <w:tc>
          <w:tcPr>
            <w:tcW w:w="715" w:type="dxa"/>
          </w:tcPr>
          <w:p w14:paraId="629BE0B0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0" w:type="dxa"/>
          </w:tcPr>
          <w:p w14:paraId="11079BF4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.ab.</w:t>
            </w:r>
            <w:proofErr w:type="gramEnd"/>
          </w:p>
        </w:tc>
        <w:tc>
          <w:tcPr>
            <w:tcW w:w="1260" w:type="dxa"/>
          </w:tcPr>
          <w:p w14:paraId="6BF69536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390266</w:t>
            </w:r>
          </w:p>
        </w:tc>
        <w:tc>
          <w:tcPr>
            <w:tcW w:w="1345" w:type="dxa"/>
          </w:tcPr>
          <w:p w14:paraId="6DC733F2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76B4C7E4" w14:textId="77777777" w:rsidTr="00AC21BA">
        <w:tc>
          <w:tcPr>
            <w:tcW w:w="715" w:type="dxa"/>
          </w:tcPr>
          <w:p w14:paraId="1B0610AF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0" w:type="dxa"/>
          </w:tcPr>
          <w:p w14:paraId="52BABE2C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(Toddler* or Child* or Adolescent* or Youth* or Boy* or Girl* or Student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oddler.sh. or Preschool child.sh. or Child.sh. or Adolescent.sh.</w:t>
            </w:r>
          </w:p>
        </w:tc>
        <w:tc>
          <w:tcPr>
            <w:tcW w:w="1260" w:type="dxa"/>
          </w:tcPr>
          <w:p w14:paraId="611E8B74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3365940</w:t>
            </w:r>
          </w:p>
        </w:tc>
        <w:tc>
          <w:tcPr>
            <w:tcW w:w="1345" w:type="dxa"/>
          </w:tcPr>
          <w:p w14:paraId="6BD8C970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48E24024" w14:textId="77777777" w:rsidTr="00AC21BA">
        <w:tc>
          <w:tcPr>
            <w:tcW w:w="715" w:type="dxa"/>
          </w:tcPr>
          <w:p w14:paraId="10657FED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0" w:type="dxa"/>
          </w:tcPr>
          <w:p w14:paraId="20E95196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dapt* or Adjust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Modif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daptation.sh.</w:t>
            </w:r>
          </w:p>
        </w:tc>
        <w:tc>
          <w:tcPr>
            <w:tcW w:w="1260" w:type="dxa"/>
          </w:tcPr>
          <w:p w14:paraId="31EB9A98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2472074</w:t>
            </w:r>
          </w:p>
        </w:tc>
        <w:tc>
          <w:tcPr>
            <w:tcW w:w="1345" w:type="dxa"/>
          </w:tcPr>
          <w:p w14:paraId="36968E6A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63C80B22" w14:textId="77777777" w:rsidTr="00AC21BA">
        <w:tc>
          <w:tcPr>
            <w:tcW w:w="715" w:type="dxa"/>
          </w:tcPr>
          <w:p w14:paraId="2AC3716F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0" w:type="dxa"/>
          </w:tcPr>
          <w:p w14:paraId="26E36653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 and 2 and 3 and 4</w:t>
            </w:r>
          </w:p>
        </w:tc>
        <w:tc>
          <w:tcPr>
            <w:tcW w:w="1260" w:type="dxa"/>
          </w:tcPr>
          <w:p w14:paraId="7CD93E10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3840</w:t>
            </w:r>
          </w:p>
        </w:tc>
        <w:tc>
          <w:tcPr>
            <w:tcW w:w="1345" w:type="dxa"/>
          </w:tcPr>
          <w:p w14:paraId="352EE9B1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</w:tbl>
    <w:p w14:paraId="0C5FFD68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894164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>None</w:t>
      </w: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19E8587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9754A9C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ProQuest Dissertations &amp; Theses Global: Global Full Text</w:t>
      </w:r>
    </w:p>
    <w:p w14:paraId="63BC0FD9" w14:textId="77777777" w:rsidR="00CE254F" w:rsidRPr="00FB37A1" w:rsidRDefault="00CE254F" w:rsidP="00CE25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 </w:t>
      </w:r>
    </w:p>
    <w:p w14:paraId="40B8E095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8C8B6C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Search strategy, as it appears in the database: </w:t>
      </w:r>
    </w:p>
    <w:p w14:paraId="1DCD792A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FB37A1">
        <w:rPr>
          <w:rFonts w:ascii="Times New Roman" w:eastAsia="Times New Roman" w:hAnsi="Times New Roman" w:cs="Times New Roman"/>
          <w:sz w:val="24"/>
          <w:szCs w:val="24"/>
        </w:rPr>
        <w:t>AB(</w:t>
      </w:r>
      <w:proofErr w:type="gramEnd"/>
      <w:r w:rsidRPr="00FB37A1">
        <w:rPr>
          <w:rFonts w:ascii="Times New Roman" w:eastAsia="Times New Roman" w:hAnsi="Times New Roman" w:cs="Times New Roman"/>
          <w:sz w:val="24"/>
          <w:szCs w:val="24"/>
        </w:rPr>
        <w:t>intervention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 AB(treatment*) OR AB(trial*)) AND AB(trauma*) AND (AB(toddler*) OR AB(child*) OR AB(adolescent*) OR AB(youth*) OR AB(boy*) OR AB(girl*) OR AB(student*) ) AND (AB(adapt*) OR</w:t>
      </w:r>
    </w:p>
    <w:p w14:paraId="6EAE0C4F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B37A1">
        <w:rPr>
          <w:rFonts w:ascii="Times New Roman" w:eastAsia="Times New Roman" w:hAnsi="Times New Roman" w:cs="Times New Roman"/>
          <w:sz w:val="24"/>
          <w:szCs w:val="24"/>
        </w:rPr>
        <w:t>AB(</w:t>
      </w:r>
      <w:proofErr w:type="gramEnd"/>
      <w:r w:rsidRPr="00FB37A1">
        <w:rPr>
          <w:rFonts w:ascii="Times New Roman" w:eastAsia="Times New Roman" w:hAnsi="Times New Roman" w:cs="Times New Roman"/>
          <w:sz w:val="24"/>
          <w:szCs w:val="24"/>
        </w:rPr>
        <w:t>adjust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)</w:t>
      </w:r>
    </w:p>
    <w:p w14:paraId="261B1A8D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D663C4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None  </w:t>
      </w: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3BE6085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89B425" w14:textId="77777777" w:rsidR="00CE254F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  <w:sectPr w:rsidR="00CE254F" w:rsidSect="00FB37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D0C383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sycINFO</w:t>
      </w:r>
    </w:p>
    <w:p w14:paraId="5DE94AC9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59E6E4D3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9E54A66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63"/>
        <w:gridCol w:w="6553"/>
        <w:gridCol w:w="1178"/>
        <w:gridCol w:w="1282"/>
      </w:tblGrid>
      <w:tr w:rsidR="00CE254F" w:rsidRPr="00FB37A1" w14:paraId="7B44FC45" w14:textId="77777777" w:rsidTr="00AC21BA">
        <w:tc>
          <w:tcPr>
            <w:tcW w:w="715" w:type="dxa"/>
          </w:tcPr>
          <w:p w14:paraId="3C63D311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0" w:type="dxa"/>
          </w:tcPr>
          <w:p w14:paraId="5CA50CDD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es</w:t>
            </w:r>
          </w:p>
        </w:tc>
        <w:tc>
          <w:tcPr>
            <w:tcW w:w="1260" w:type="dxa"/>
          </w:tcPr>
          <w:p w14:paraId="42EB6462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345" w:type="dxa"/>
          </w:tcPr>
          <w:p w14:paraId="5B76E53B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CE254F" w:rsidRPr="00FB37A1" w14:paraId="49C9D88C" w14:textId="77777777" w:rsidTr="00AC21BA">
        <w:tc>
          <w:tcPr>
            <w:tcW w:w="715" w:type="dxa"/>
          </w:tcPr>
          <w:p w14:paraId="208EDC3A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0" w:type="dxa"/>
          </w:tcPr>
          <w:p w14:paraId="23A36BF9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Intervention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Psychotherap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 or Treatment* or Trial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Intervention.sh. or Cognitive therapy.sh. or Psychotherapy.sh. or Treatment.sh.</w:t>
            </w:r>
          </w:p>
        </w:tc>
        <w:tc>
          <w:tcPr>
            <w:tcW w:w="1260" w:type="dxa"/>
          </w:tcPr>
          <w:p w14:paraId="4F71ED33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128173</w:t>
            </w:r>
          </w:p>
        </w:tc>
        <w:tc>
          <w:tcPr>
            <w:tcW w:w="1345" w:type="dxa"/>
          </w:tcPr>
          <w:p w14:paraId="60A58AC7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6D331679" w14:textId="77777777" w:rsidTr="00AC21BA">
        <w:tc>
          <w:tcPr>
            <w:tcW w:w="715" w:type="dxa"/>
          </w:tcPr>
          <w:p w14:paraId="5F854E0C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0" w:type="dxa"/>
          </w:tcPr>
          <w:p w14:paraId="180FFE60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Trauma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rauma.sh. or Emotional Trauma.sh.</w:t>
            </w:r>
          </w:p>
        </w:tc>
        <w:tc>
          <w:tcPr>
            <w:tcW w:w="1260" w:type="dxa"/>
          </w:tcPr>
          <w:p w14:paraId="389E5E73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01324</w:t>
            </w:r>
          </w:p>
        </w:tc>
        <w:tc>
          <w:tcPr>
            <w:tcW w:w="1345" w:type="dxa"/>
          </w:tcPr>
          <w:p w14:paraId="2E9A36BF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2A2A3061" w14:textId="77777777" w:rsidTr="00AC21BA">
        <w:tc>
          <w:tcPr>
            <w:tcW w:w="715" w:type="dxa"/>
          </w:tcPr>
          <w:p w14:paraId="5BF21F09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0" w:type="dxa"/>
          </w:tcPr>
          <w:p w14:paraId="729D7881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(Toddler* or Child* or Adolescent* or Youth* or Boy* or Girl* or Student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</w:p>
        </w:tc>
        <w:tc>
          <w:tcPr>
            <w:tcW w:w="1260" w:type="dxa"/>
          </w:tcPr>
          <w:p w14:paraId="1E24DDB5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176884</w:t>
            </w:r>
          </w:p>
        </w:tc>
        <w:tc>
          <w:tcPr>
            <w:tcW w:w="1345" w:type="dxa"/>
          </w:tcPr>
          <w:p w14:paraId="075A3183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543BE5DF" w14:textId="77777777" w:rsidTr="00AC21BA">
        <w:tc>
          <w:tcPr>
            <w:tcW w:w="715" w:type="dxa"/>
          </w:tcPr>
          <w:p w14:paraId="2F8EBF26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0" w:type="dxa"/>
          </w:tcPr>
          <w:p w14:paraId="1247DA57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dapt* or Adjust* or Differential effect* or </w:t>
            </w:r>
            <w:proofErr w:type="spell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Modif</w:t>
            </w:r>
            <w:proofErr w:type="spell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).ab.</w:t>
            </w:r>
            <w:proofErr w:type="gramEnd"/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daptation.sh.</w:t>
            </w:r>
          </w:p>
        </w:tc>
        <w:tc>
          <w:tcPr>
            <w:tcW w:w="1260" w:type="dxa"/>
          </w:tcPr>
          <w:p w14:paraId="699004A9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408265</w:t>
            </w:r>
          </w:p>
        </w:tc>
        <w:tc>
          <w:tcPr>
            <w:tcW w:w="1345" w:type="dxa"/>
          </w:tcPr>
          <w:p w14:paraId="550FA50E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  <w:tr w:rsidR="00CE254F" w:rsidRPr="00FB37A1" w14:paraId="46A8CEFB" w14:textId="77777777" w:rsidTr="00AC21BA">
        <w:tc>
          <w:tcPr>
            <w:tcW w:w="715" w:type="dxa"/>
          </w:tcPr>
          <w:p w14:paraId="18EE8969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0" w:type="dxa"/>
          </w:tcPr>
          <w:p w14:paraId="121A3C1E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1 and 2 and 3 and 4</w:t>
            </w:r>
          </w:p>
        </w:tc>
        <w:tc>
          <w:tcPr>
            <w:tcW w:w="1260" w:type="dxa"/>
          </w:tcPr>
          <w:p w14:paraId="1380FC81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2122</w:t>
            </w:r>
          </w:p>
        </w:tc>
        <w:tc>
          <w:tcPr>
            <w:tcW w:w="1345" w:type="dxa"/>
          </w:tcPr>
          <w:p w14:paraId="56639DC7" w14:textId="77777777" w:rsidR="00CE254F" w:rsidRPr="00FB37A1" w:rsidRDefault="00CE254F" w:rsidP="00AC21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37A1">
              <w:rPr>
                <w:rFonts w:ascii="Times New Roman" w:eastAsia="Times New Roman" w:hAnsi="Times New Roman" w:cs="Times New Roman"/>
                <w:sz w:val="24"/>
                <w:szCs w:val="24"/>
              </w:rPr>
              <w:t>Advanced</w:t>
            </w:r>
          </w:p>
        </w:tc>
      </w:tr>
    </w:tbl>
    <w:p w14:paraId="55195E68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94792D9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59D96B38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F31BC3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PubMed</w:t>
      </w:r>
    </w:p>
    <w:p w14:paraId="7F685ADB" w14:textId="77777777" w:rsidR="002F2BE0" w:rsidRDefault="002F2BE0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riginal s</w:t>
      </w:r>
      <w:r w:rsidR="00CE254F" w:rsidRPr="00FB37A1">
        <w:rPr>
          <w:rFonts w:ascii="Times New Roman" w:eastAsia="Times New Roman" w:hAnsi="Times New Roman" w:cs="Times New Roman"/>
          <w:b/>
          <w:sz w:val="24"/>
          <w:szCs w:val="24"/>
        </w:rPr>
        <w:t>earch date:</w:t>
      </w:r>
      <w:r w:rsidR="00CE254F"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022CD678" w14:textId="77777777" w:rsidR="002F2BE0" w:rsidRDefault="002F2BE0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D7CC833" w14:textId="41ED4ECB" w:rsidR="00CE254F" w:rsidRPr="00FB37A1" w:rsidRDefault="002F2BE0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F2BE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search dat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gust 31, 2021 </w:t>
      </w:r>
    </w:p>
    <w:p w14:paraId="37194DDB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0CC91D0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Search strategy, as it appears in the database: </w:t>
      </w:r>
    </w:p>
    <w:p w14:paraId="2302CECD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((((“Intervention*” [Text Word] OR “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” [Text Word] OR “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” [Text Word] OR “Treatment*” [Text Word] OR “Trial*” [Text Word] OR “Cognitive behavioral therapy” [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erms] OR “Psychotherapy” [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erms])) AND (“Trauma*” [Text Word] OR “Psychological trauma” [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erms])) AND (“Toddler*” [Text Word] OR “Child*” [Text Word] OR “Adolescent*” [Text Word] OR “Youth*” [Text Word] OR “Boy*” [Text Word] OR “Girl*” [Text Word] OR “Student*” [Text Word] OR “Child” [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erms] OR “Adolescent” [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Terms])) AND (“Adapt*” [Text Word] OR “Adjust*” [Text Word] OR “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” [Text Word])</w:t>
      </w:r>
    </w:p>
    <w:p w14:paraId="3DC45A13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0C06F4F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>None</w:t>
      </w:r>
    </w:p>
    <w:p w14:paraId="617AEC75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43CE3EA3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copus</w:t>
      </w:r>
    </w:p>
    <w:p w14:paraId="5A45CFE6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43459ED8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0EB9AB6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p w14:paraId="499B1494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FB37A1">
        <w:rPr>
          <w:rFonts w:ascii="Times New Roman" w:eastAsia="Times New Roman" w:hAnsi="Times New Roman" w:cs="Times New Roman"/>
          <w:sz w:val="24"/>
          <w:szCs w:val="24"/>
        </w:rPr>
        <w:t>( TITLE</w:t>
      </w:r>
      <w:proofErr w:type="gram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( intervention*  OR 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  OR 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  OR  treatment*  OR  trial* )  AND  TITLE-ABS-KEY ( trauma* )  AND  TITLE-ABS-KEY ( toddler*  OR  child*  OR  adolescent*  OR  youth*  OR  boy*  OR  girl*  OR  student* )  AND  TITLE-ABS-KEY ( adapt*  OR  adjust*  OR 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 ) )  </w:t>
      </w:r>
    </w:p>
    <w:p w14:paraId="5D715126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F430169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>None</w:t>
      </w: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899F47C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544FCA2" w14:textId="77777777" w:rsidR="00CE254F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29CA68C" w14:textId="77777777" w:rsidR="00CE254F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  <w:sectPr w:rsidR="00CE254F" w:rsidSect="00FB37A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AE1E94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ocial Services Abstracts</w:t>
      </w:r>
    </w:p>
    <w:p w14:paraId="38D7E5D0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4D98326E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2D385F1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p w14:paraId="67C6628A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(AB(intervention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 AB(treatment*) OR AB(trial*) OR SU(intervention) OR SU(psychotherapy) OR SU(treatment)) AND (AB(trauma*) OR SU(trauma)) AND (AB(toddler*) OR AB(child*) OR AB(adolescent*) OR AB(youth*) OR AB(boy*) OR AB(girl*) OR AB(student*) OR SU(children) OR SU(adolescents)) AND (AB(adapt*) OR AB(adjust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)</w:t>
      </w:r>
    </w:p>
    <w:p w14:paraId="40BF28DE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8F933C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>1,025 hits, but 1,017 downloaded (duplicates)</w:t>
      </w:r>
    </w:p>
    <w:p w14:paraId="1F101C52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1B401E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ociological Abstracts</w:t>
      </w:r>
    </w:p>
    <w:p w14:paraId="5877AB6E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01F88C1B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723A5ED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p w14:paraId="6DA13ED4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(AB(intervention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 OR  AB(treatment*) OR AB(trial*) OR SU(intervention) OR SU(psychotherapy) OR SU(treatment)) AND (AB(trauma*) OR SU(trauma)) AND (AB(toddler*) OR AB(child*) OR AB(adolescent*) OR AB(youth*) OR AB(boy*) OR AB(girl*) OR AB(student*) OR SU(children) OR SU(adolescents)) AND (AB(adapt*) OR AB(adjust*) OR AB(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)</w:t>
      </w:r>
    </w:p>
    <w:p w14:paraId="5DF431AA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7C224143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 xml:space="preserve">Notes: 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411 hits, but 407 downloaded (duplicates) </w:t>
      </w:r>
    </w:p>
    <w:p w14:paraId="492EA6DE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C4727C" w14:textId="77777777" w:rsidR="00CE254F" w:rsidRPr="00FB37A1" w:rsidRDefault="00CE254F" w:rsidP="00CE254F">
      <w:pPr>
        <w:shd w:val="clear" w:color="auto" w:fill="F2F2F2" w:themeFill="background1" w:themeFillShade="F2"/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Web of Science</w:t>
      </w:r>
    </w:p>
    <w:p w14:paraId="1468BEBD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date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October 14, 2019</w:t>
      </w:r>
    </w:p>
    <w:p w14:paraId="116A1B46" w14:textId="77777777" w:rsidR="00CE254F" w:rsidRPr="00FB37A1" w:rsidRDefault="00CE254F" w:rsidP="00CE254F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14:paraId="2EA51244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Search strategy, as it appears in the database:</w:t>
      </w:r>
    </w:p>
    <w:p w14:paraId="0DBA7946" w14:textId="77777777" w:rsidR="00CE254F" w:rsidRPr="00FB37A1" w:rsidRDefault="00CE254F" w:rsidP="00CE254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TITLE: (Intervention* OR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Psychotherap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* OR Treatment* OR Trial*) AND TOPIC: (Trauma*) AND TOPIC: (Toddler* OR Child* OR Adolescent* OR Youth* OR Boy* OR Girl* OR Student*) AND TOPIC: (Adapt* OR Adjust* OR </w:t>
      </w:r>
      <w:proofErr w:type="spellStart"/>
      <w:r w:rsidRPr="00FB37A1">
        <w:rPr>
          <w:rFonts w:ascii="Times New Roman" w:eastAsia="Times New Roman" w:hAnsi="Times New Roman" w:cs="Times New Roman"/>
          <w:sz w:val="24"/>
          <w:szCs w:val="24"/>
        </w:rPr>
        <w:t>Modif</w:t>
      </w:r>
      <w:proofErr w:type="spellEnd"/>
      <w:r w:rsidRPr="00FB37A1">
        <w:rPr>
          <w:rFonts w:ascii="Times New Roman" w:eastAsia="Times New Roman" w:hAnsi="Times New Roman" w:cs="Times New Roman"/>
          <w:sz w:val="24"/>
          <w:szCs w:val="24"/>
        </w:rPr>
        <w:t>*)</w:t>
      </w:r>
    </w:p>
    <w:p w14:paraId="45CB193E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1B943CD0" w14:textId="77777777" w:rsidR="00CE254F" w:rsidRPr="00FB37A1" w:rsidRDefault="00CE254F" w:rsidP="00CE254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b/>
          <w:sz w:val="24"/>
          <w:szCs w:val="24"/>
        </w:rPr>
        <w:t>Notes:</w:t>
      </w:r>
      <w:r w:rsidRPr="00FB37A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0EDB083" w14:textId="77777777" w:rsidR="00CE254F" w:rsidRPr="00FB37A1" w:rsidRDefault="00CE254F" w:rsidP="00CE25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37A1">
        <w:rPr>
          <w:rFonts w:ascii="Times New Roman" w:eastAsia="Times New Roman" w:hAnsi="Times New Roman" w:cs="Times New Roman"/>
          <w:sz w:val="24"/>
          <w:szCs w:val="24"/>
        </w:rPr>
        <w:t>“All Databases” was selected when running this search. Therefore, the following databases were included within this search:</w:t>
      </w:r>
    </w:p>
    <w:p w14:paraId="599946DD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Web of </w:t>
      </w: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Science</w:t>
      </w:r>
      <w:r w:rsidRPr="00FB37A1">
        <w:rPr>
          <w:rFonts w:ascii="Times New Roman" w:eastAsia="Calibri" w:hAnsi="Times New Roman" w:cs="Times New Roman"/>
          <w:sz w:val="24"/>
          <w:szCs w:val="24"/>
          <w:vertAlign w:val="superscript"/>
        </w:rPr>
        <w:t>TM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Core Collection (1945-present)</w:t>
      </w:r>
    </w:p>
    <w:p w14:paraId="68406BBE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Science Citation Index Expanded (1945-present) </w:t>
      </w:r>
    </w:p>
    <w:p w14:paraId="0A72419A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Social Sciences Citation Index (1956-present) </w:t>
      </w:r>
    </w:p>
    <w:p w14:paraId="5C4B61CC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Arts &amp; Humanities Citation Index (1975-present) </w:t>
      </w:r>
    </w:p>
    <w:p w14:paraId="52F3B96F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Conference Proceedings Citation Index- Science (1990-present) </w:t>
      </w:r>
    </w:p>
    <w:p w14:paraId="6B1DA77F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Conference Proceedings Citation Index- Social Science &amp; Humanities (1990-present) </w:t>
      </w:r>
    </w:p>
    <w:p w14:paraId="6BAF9A9C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Book Citation Index– Science (2005-present) </w:t>
      </w:r>
    </w:p>
    <w:p w14:paraId="4ACB4D08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Book Citation Index– Social Sciences &amp; Humanities (2005-present) </w:t>
      </w:r>
    </w:p>
    <w:p w14:paraId="7456F735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Emerging Sources Citation Index (2015-present) </w:t>
      </w:r>
    </w:p>
    <w:p w14:paraId="47569B26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Current Chemical Reactions (1986-present) </w:t>
      </w:r>
    </w:p>
    <w:p w14:paraId="608AD40C" w14:textId="77777777" w:rsidR="00CE254F" w:rsidRPr="00FB37A1" w:rsidRDefault="00CE254F" w:rsidP="00CE254F">
      <w:pPr>
        <w:numPr>
          <w:ilvl w:val="1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Index </w:t>
      </w: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Chemicus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(1993-present)</w:t>
      </w:r>
    </w:p>
    <w:p w14:paraId="48F5C8FE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BIOSIS Citation </w:t>
      </w: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Index</w:t>
      </w:r>
      <w:r w:rsidRPr="00FB37A1">
        <w:rPr>
          <w:rFonts w:ascii="Times New Roman" w:eastAsia="Calibri" w:hAnsi="Times New Roman" w:cs="Times New Roman"/>
          <w:sz w:val="24"/>
          <w:szCs w:val="24"/>
          <w:vertAlign w:val="superscript"/>
        </w:rPr>
        <w:t>SM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(1969-present)</w:t>
      </w:r>
    </w:p>
    <w:p w14:paraId="182CA30D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>Current Contents Connect® (1998-present)</w:t>
      </w:r>
    </w:p>
    <w:p w14:paraId="0377D6FC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Data Citation </w:t>
      </w: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Index</w:t>
      </w:r>
      <w:r w:rsidRPr="00FB37A1">
        <w:rPr>
          <w:rFonts w:ascii="Times New Roman" w:eastAsia="Calibri" w:hAnsi="Times New Roman" w:cs="Times New Roman"/>
          <w:sz w:val="24"/>
          <w:szCs w:val="24"/>
          <w:vertAlign w:val="superscript"/>
        </w:rPr>
        <w:t>SM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(1993-present)</w:t>
      </w:r>
    </w:p>
    <w:p w14:paraId="277F29EF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Derwent Innovations </w:t>
      </w: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Index</w:t>
      </w:r>
      <w:r w:rsidRPr="00FB37A1">
        <w:rPr>
          <w:rFonts w:ascii="Times New Roman" w:eastAsia="Calibri" w:hAnsi="Times New Roman" w:cs="Times New Roman"/>
          <w:sz w:val="24"/>
          <w:szCs w:val="24"/>
          <w:vertAlign w:val="superscript"/>
        </w:rPr>
        <w:t>SM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(1993-present)</w:t>
      </w:r>
    </w:p>
    <w:p w14:paraId="54788BFE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Inspec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>® (1969-present)</w:t>
      </w:r>
    </w:p>
    <w:p w14:paraId="2F9F64C5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>KCI-Korean Journal Database (1980-present)</w:t>
      </w:r>
    </w:p>
    <w:p w14:paraId="10E996B6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>MEDLINE® (1950-present)</w:t>
      </w:r>
    </w:p>
    <w:p w14:paraId="6C477FFC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>Russian Science Citation Index (2005-present)</w:t>
      </w:r>
    </w:p>
    <w:p w14:paraId="0E05C569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FB37A1">
        <w:rPr>
          <w:rFonts w:ascii="Times New Roman" w:eastAsia="Calibri" w:hAnsi="Times New Roman" w:cs="Times New Roman"/>
          <w:sz w:val="24"/>
          <w:szCs w:val="24"/>
        </w:rPr>
        <w:t>SciELO</w:t>
      </w:r>
      <w:proofErr w:type="spellEnd"/>
      <w:r w:rsidRPr="00FB37A1">
        <w:rPr>
          <w:rFonts w:ascii="Times New Roman" w:eastAsia="Calibri" w:hAnsi="Times New Roman" w:cs="Times New Roman"/>
          <w:sz w:val="24"/>
          <w:szCs w:val="24"/>
        </w:rPr>
        <w:t xml:space="preserve"> Citation Index (1997-present)</w:t>
      </w:r>
    </w:p>
    <w:p w14:paraId="0E72FF20" w14:textId="77777777" w:rsidR="00CE254F" w:rsidRPr="00FB37A1" w:rsidRDefault="00CE254F" w:rsidP="00CE254F">
      <w:pPr>
        <w:numPr>
          <w:ilvl w:val="0"/>
          <w:numId w:val="9"/>
        </w:numPr>
        <w:spacing w:after="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B37A1">
        <w:rPr>
          <w:rFonts w:ascii="Times New Roman" w:eastAsia="Calibri" w:hAnsi="Times New Roman" w:cs="Times New Roman"/>
          <w:sz w:val="24"/>
          <w:szCs w:val="24"/>
        </w:rPr>
        <w:t>Zoological Record® (1993-present)</w:t>
      </w:r>
    </w:p>
    <w:p w14:paraId="77CE9A8B" w14:textId="75C1F5C1" w:rsidR="00432701" w:rsidRPr="00CE254F" w:rsidRDefault="00432701" w:rsidP="00CE254F"/>
    <w:sectPr w:rsidR="00432701" w:rsidRPr="00CE254F" w:rsidSect="00CE254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3E6A7" w14:textId="77777777" w:rsidR="00154E37" w:rsidRDefault="00154E37" w:rsidP="00432701">
      <w:pPr>
        <w:spacing w:after="0" w:line="240" w:lineRule="auto"/>
      </w:pPr>
      <w:r>
        <w:separator/>
      </w:r>
    </w:p>
  </w:endnote>
  <w:endnote w:type="continuationSeparator" w:id="0">
    <w:p w14:paraId="0B1AAA6C" w14:textId="77777777" w:rsidR="00154E37" w:rsidRDefault="00154E37" w:rsidP="00432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1E758" w14:textId="77777777" w:rsidR="00154E37" w:rsidRDefault="00154E37" w:rsidP="00432701">
      <w:pPr>
        <w:spacing w:after="0" w:line="240" w:lineRule="auto"/>
      </w:pPr>
      <w:r>
        <w:separator/>
      </w:r>
    </w:p>
  </w:footnote>
  <w:footnote w:type="continuationSeparator" w:id="0">
    <w:p w14:paraId="16E4F53D" w14:textId="77777777" w:rsidR="00154E37" w:rsidRDefault="00154E37" w:rsidP="004327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91772" w14:textId="43C07089" w:rsidR="007374DE" w:rsidRPr="00432701" w:rsidRDefault="007374DE" w:rsidP="00361EFF">
    <w:pPr>
      <w:pStyle w:val="Header"/>
      <w:rPr>
        <w:rFonts w:ascii="Times New Roman" w:hAnsi="Times New Roman" w:cs="Times New Roman"/>
      </w:rPr>
    </w:pPr>
  </w:p>
  <w:p w14:paraId="0EC75DD0" w14:textId="77777777" w:rsidR="007374DE" w:rsidRDefault="007374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024F6"/>
    <w:multiLevelType w:val="hybridMultilevel"/>
    <w:tmpl w:val="51CC6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B1C35"/>
    <w:multiLevelType w:val="hybridMultilevel"/>
    <w:tmpl w:val="8BAA8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12299"/>
    <w:multiLevelType w:val="multilevel"/>
    <w:tmpl w:val="DFC8B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CE633D"/>
    <w:multiLevelType w:val="hybridMultilevel"/>
    <w:tmpl w:val="AC888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44F7B"/>
    <w:multiLevelType w:val="hybridMultilevel"/>
    <w:tmpl w:val="C1E85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641EA4"/>
    <w:multiLevelType w:val="hybridMultilevel"/>
    <w:tmpl w:val="3E440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363B42"/>
    <w:multiLevelType w:val="hybridMultilevel"/>
    <w:tmpl w:val="36442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6742B"/>
    <w:multiLevelType w:val="hybridMultilevel"/>
    <w:tmpl w:val="D8664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8178AA"/>
    <w:multiLevelType w:val="hybridMultilevel"/>
    <w:tmpl w:val="C840D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437A05"/>
    <w:multiLevelType w:val="hybridMultilevel"/>
    <w:tmpl w:val="D910E930"/>
    <w:lvl w:ilvl="0" w:tplc="405C97C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9"/>
  </w:num>
  <w:num w:numId="5">
    <w:abstractNumId w:val="6"/>
  </w:num>
  <w:num w:numId="6">
    <w:abstractNumId w:val="5"/>
  </w:num>
  <w:num w:numId="7">
    <w:abstractNumId w:val="8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02xwrs722a99expwc5wxed0ddfdpawwtvf&quot;&gt;Adaptations -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C11999"/>
    <w:rsid w:val="00001FEF"/>
    <w:rsid w:val="00030FFF"/>
    <w:rsid w:val="00036152"/>
    <w:rsid w:val="00040ADD"/>
    <w:rsid w:val="00045EE5"/>
    <w:rsid w:val="00073417"/>
    <w:rsid w:val="00096CC6"/>
    <w:rsid w:val="00097C24"/>
    <w:rsid w:val="000B3CCD"/>
    <w:rsid w:val="000B6CE6"/>
    <w:rsid w:val="000C0B63"/>
    <w:rsid w:val="000C3B68"/>
    <w:rsid w:val="000F6AEE"/>
    <w:rsid w:val="00104983"/>
    <w:rsid w:val="00106FC1"/>
    <w:rsid w:val="00116059"/>
    <w:rsid w:val="00116B35"/>
    <w:rsid w:val="00126B63"/>
    <w:rsid w:val="00154E37"/>
    <w:rsid w:val="001963A6"/>
    <w:rsid w:val="001B60DF"/>
    <w:rsid w:val="001B6C2A"/>
    <w:rsid w:val="001F4AF5"/>
    <w:rsid w:val="00201F03"/>
    <w:rsid w:val="00203AAE"/>
    <w:rsid w:val="00215E5B"/>
    <w:rsid w:val="002234D2"/>
    <w:rsid w:val="002330FF"/>
    <w:rsid w:val="00242C4C"/>
    <w:rsid w:val="00243F04"/>
    <w:rsid w:val="0024763D"/>
    <w:rsid w:val="00257675"/>
    <w:rsid w:val="00281A5E"/>
    <w:rsid w:val="002842A7"/>
    <w:rsid w:val="00292C38"/>
    <w:rsid w:val="00295344"/>
    <w:rsid w:val="002B39F8"/>
    <w:rsid w:val="002B6399"/>
    <w:rsid w:val="002D1936"/>
    <w:rsid w:val="002D712F"/>
    <w:rsid w:val="002E6963"/>
    <w:rsid w:val="002F2BE0"/>
    <w:rsid w:val="002F6DC9"/>
    <w:rsid w:val="0031766D"/>
    <w:rsid w:val="00323978"/>
    <w:rsid w:val="00332477"/>
    <w:rsid w:val="0033381D"/>
    <w:rsid w:val="00351473"/>
    <w:rsid w:val="00361EFF"/>
    <w:rsid w:val="003735BE"/>
    <w:rsid w:val="00374B91"/>
    <w:rsid w:val="00397FA1"/>
    <w:rsid w:val="003A48F5"/>
    <w:rsid w:val="003A6BFD"/>
    <w:rsid w:val="003C36A4"/>
    <w:rsid w:val="003D5220"/>
    <w:rsid w:val="003E6311"/>
    <w:rsid w:val="0042054B"/>
    <w:rsid w:val="00432701"/>
    <w:rsid w:val="00436EB2"/>
    <w:rsid w:val="00443BE5"/>
    <w:rsid w:val="0045637B"/>
    <w:rsid w:val="004601CC"/>
    <w:rsid w:val="0046456F"/>
    <w:rsid w:val="004843FC"/>
    <w:rsid w:val="004B6213"/>
    <w:rsid w:val="004C5C1D"/>
    <w:rsid w:val="004D69D8"/>
    <w:rsid w:val="004E4671"/>
    <w:rsid w:val="004F2947"/>
    <w:rsid w:val="004F69D0"/>
    <w:rsid w:val="0051681A"/>
    <w:rsid w:val="00517133"/>
    <w:rsid w:val="00517B50"/>
    <w:rsid w:val="00523ABC"/>
    <w:rsid w:val="00531EAC"/>
    <w:rsid w:val="00542322"/>
    <w:rsid w:val="005472CD"/>
    <w:rsid w:val="00550782"/>
    <w:rsid w:val="00555E3C"/>
    <w:rsid w:val="00565F48"/>
    <w:rsid w:val="00567DB4"/>
    <w:rsid w:val="00570359"/>
    <w:rsid w:val="0058152B"/>
    <w:rsid w:val="00590107"/>
    <w:rsid w:val="005923C6"/>
    <w:rsid w:val="00597627"/>
    <w:rsid w:val="005A4245"/>
    <w:rsid w:val="005B4B87"/>
    <w:rsid w:val="005C00AD"/>
    <w:rsid w:val="005E322D"/>
    <w:rsid w:val="005F1F51"/>
    <w:rsid w:val="005F38C8"/>
    <w:rsid w:val="00603CA8"/>
    <w:rsid w:val="006243E3"/>
    <w:rsid w:val="00657EA1"/>
    <w:rsid w:val="00681F6F"/>
    <w:rsid w:val="00686B33"/>
    <w:rsid w:val="006C12E3"/>
    <w:rsid w:val="006C31CF"/>
    <w:rsid w:val="006C51A3"/>
    <w:rsid w:val="006E4259"/>
    <w:rsid w:val="006E5647"/>
    <w:rsid w:val="007374DE"/>
    <w:rsid w:val="00750CB7"/>
    <w:rsid w:val="00753907"/>
    <w:rsid w:val="00756F26"/>
    <w:rsid w:val="00771583"/>
    <w:rsid w:val="00776555"/>
    <w:rsid w:val="0077727F"/>
    <w:rsid w:val="00777DF9"/>
    <w:rsid w:val="007812C2"/>
    <w:rsid w:val="00781722"/>
    <w:rsid w:val="00785ED3"/>
    <w:rsid w:val="00786FC5"/>
    <w:rsid w:val="007B249C"/>
    <w:rsid w:val="007B7913"/>
    <w:rsid w:val="007C0774"/>
    <w:rsid w:val="007D2F12"/>
    <w:rsid w:val="007E637A"/>
    <w:rsid w:val="007F56EB"/>
    <w:rsid w:val="00811F1E"/>
    <w:rsid w:val="0081536F"/>
    <w:rsid w:val="00822A5F"/>
    <w:rsid w:val="00834425"/>
    <w:rsid w:val="008375F3"/>
    <w:rsid w:val="00845130"/>
    <w:rsid w:val="00850360"/>
    <w:rsid w:val="00875C47"/>
    <w:rsid w:val="008839BA"/>
    <w:rsid w:val="00884D31"/>
    <w:rsid w:val="0088594F"/>
    <w:rsid w:val="00893489"/>
    <w:rsid w:val="008944ED"/>
    <w:rsid w:val="008B3D5A"/>
    <w:rsid w:val="008C3E40"/>
    <w:rsid w:val="008D17C9"/>
    <w:rsid w:val="008D3F33"/>
    <w:rsid w:val="0091084B"/>
    <w:rsid w:val="00932875"/>
    <w:rsid w:val="00942549"/>
    <w:rsid w:val="009758F8"/>
    <w:rsid w:val="00976C80"/>
    <w:rsid w:val="00991531"/>
    <w:rsid w:val="009D75B9"/>
    <w:rsid w:val="00A06609"/>
    <w:rsid w:val="00A0664C"/>
    <w:rsid w:val="00A15C2D"/>
    <w:rsid w:val="00A20C4F"/>
    <w:rsid w:val="00A229CA"/>
    <w:rsid w:val="00A26049"/>
    <w:rsid w:val="00A3634A"/>
    <w:rsid w:val="00A50608"/>
    <w:rsid w:val="00A52492"/>
    <w:rsid w:val="00A64FEE"/>
    <w:rsid w:val="00A717AD"/>
    <w:rsid w:val="00A945DD"/>
    <w:rsid w:val="00AC692E"/>
    <w:rsid w:val="00AE01B0"/>
    <w:rsid w:val="00B32D6A"/>
    <w:rsid w:val="00B33913"/>
    <w:rsid w:val="00B4068F"/>
    <w:rsid w:val="00B46194"/>
    <w:rsid w:val="00B466E8"/>
    <w:rsid w:val="00B534DB"/>
    <w:rsid w:val="00B65301"/>
    <w:rsid w:val="00B70CC7"/>
    <w:rsid w:val="00B81339"/>
    <w:rsid w:val="00B822FB"/>
    <w:rsid w:val="00B85177"/>
    <w:rsid w:val="00B876F3"/>
    <w:rsid w:val="00B965CC"/>
    <w:rsid w:val="00BA3D29"/>
    <w:rsid w:val="00BB20B6"/>
    <w:rsid w:val="00BB7126"/>
    <w:rsid w:val="00BC21E0"/>
    <w:rsid w:val="00BD1264"/>
    <w:rsid w:val="00BD58FE"/>
    <w:rsid w:val="00BD63E1"/>
    <w:rsid w:val="00BE5BFC"/>
    <w:rsid w:val="00BF5822"/>
    <w:rsid w:val="00C11999"/>
    <w:rsid w:val="00C248F0"/>
    <w:rsid w:val="00C26DBD"/>
    <w:rsid w:val="00C26FBB"/>
    <w:rsid w:val="00C37FA1"/>
    <w:rsid w:val="00C40433"/>
    <w:rsid w:val="00C46C13"/>
    <w:rsid w:val="00C677E9"/>
    <w:rsid w:val="00C747AB"/>
    <w:rsid w:val="00CA53FC"/>
    <w:rsid w:val="00CA5E55"/>
    <w:rsid w:val="00CB4017"/>
    <w:rsid w:val="00CB6507"/>
    <w:rsid w:val="00CD098C"/>
    <w:rsid w:val="00CD19C3"/>
    <w:rsid w:val="00CD53FA"/>
    <w:rsid w:val="00CE1762"/>
    <w:rsid w:val="00CE254F"/>
    <w:rsid w:val="00CE5993"/>
    <w:rsid w:val="00CF0286"/>
    <w:rsid w:val="00CF161D"/>
    <w:rsid w:val="00CF2752"/>
    <w:rsid w:val="00CF6268"/>
    <w:rsid w:val="00D176FB"/>
    <w:rsid w:val="00D310C1"/>
    <w:rsid w:val="00D4320C"/>
    <w:rsid w:val="00D44780"/>
    <w:rsid w:val="00D57556"/>
    <w:rsid w:val="00D732DF"/>
    <w:rsid w:val="00D8336A"/>
    <w:rsid w:val="00D861F9"/>
    <w:rsid w:val="00DC2A3A"/>
    <w:rsid w:val="00DC2EAF"/>
    <w:rsid w:val="00DE0655"/>
    <w:rsid w:val="00DE06F6"/>
    <w:rsid w:val="00DF25BD"/>
    <w:rsid w:val="00DF3B7D"/>
    <w:rsid w:val="00DF4F11"/>
    <w:rsid w:val="00E02127"/>
    <w:rsid w:val="00E12BB1"/>
    <w:rsid w:val="00E52D72"/>
    <w:rsid w:val="00E62251"/>
    <w:rsid w:val="00E660C1"/>
    <w:rsid w:val="00E71C97"/>
    <w:rsid w:val="00E779C2"/>
    <w:rsid w:val="00E800D1"/>
    <w:rsid w:val="00E8143A"/>
    <w:rsid w:val="00E850EA"/>
    <w:rsid w:val="00E854AF"/>
    <w:rsid w:val="00EA40FC"/>
    <w:rsid w:val="00EA41A7"/>
    <w:rsid w:val="00EB7B9F"/>
    <w:rsid w:val="00EC1361"/>
    <w:rsid w:val="00EE0962"/>
    <w:rsid w:val="00EE264D"/>
    <w:rsid w:val="00F03CED"/>
    <w:rsid w:val="00F0475C"/>
    <w:rsid w:val="00F156F9"/>
    <w:rsid w:val="00F24D57"/>
    <w:rsid w:val="00F32015"/>
    <w:rsid w:val="00F362D2"/>
    <w:rsid w:val="00F4136A"/>
    <w:rsid w:val="00F43269"/>
    <w:rsid w:val="00F500D0"/>
    <w:rsid w:val="00F5261D"/>
    <w:rsid w:val="00F52CFE"/>
    <w:rsid w:val="00F639AA"/>
    <w:rsid w:val="00F7251B"/>
    <w:rsid w:val="00F729C4"/>
    <w:rsid w:val="00F843C3"/>
    <w:rsid w:val="00F85210"/>
    <w:rsid w:val="00F91003"/>
    <w:rsid w:val="00F94641"/>
    <w:rsid w:val="00FA23DD"/>
    <w:rsid w:val="00FB37A1"/>
    <w:rsid w:val="00FC218B"/>
    <w:rsid w:val="00FD44E6"/>
    <w:rsid w:val="00FE3926"/>
    <w:rsid w:val="00FF2F96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EEE8"/>
  <w14:defaultImageDpi w14:val="32767"/>
  <w15:docId w15:val="{A714CB1D-CA60-4C51-9DF1-F941C8D3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99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C119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C1199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C11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0A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AD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2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70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27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701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4327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76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66D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176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66D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B6CE6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rsid w:val="00FB37A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60870-4488-4FCB-A2ED-BB2064142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</TotalTime>
  <Pages>4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C</Company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Lange</dc:creator>
  <cp:lastModifiedBy>Brittany Lange</cp:lastModifiedBy>
  <cp:revision>65</cp:revision>
  <dcterms:created xsi:type="dcterms:W3CDTF">2019-09-06T16:51:00Z</dcterms:created>
  <dcterms:modified xsi:type="dcterms:W3CDTF">2022-09-26T19:25:00Z</dcterms:modified>
</cp:coreProperties>
</file>